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92E" w:rsidRDefault="00A04027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Supplementary </w:t>
      </w:r>
      <w:r w:rsidR="00D53C9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Table 1</w:t>
      </w:r>
      <w:r w:rsidR="00D53C92" w:rsidRPr="006E642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. </w:t>
      </w:r>
      <w:r w:rsidR="00D53C92" w:rsidRPr="000431DF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t>Binding affinity calculation</w:t>
      </w:r>
      <w:r w:rsidR="004D4C3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t>s</w:t>
      </w:r>
      <w:bookmarkStart w:id="0" w:name="_GoBack"/>
      <w:bookmarkEnd w:id="0"/>
      <w:r w:rsidR="00D53C92" w:rsidRPr="000431DF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t xml:space="preserve"> of the modified compound</w:t>
      </w:r>
      <w:r w:rsidR="00785DC9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t xml:space="preserve"> in comparison with the parent structures</w:t>
      </w:r>
      <w:r w:rsidR="00D53C92" w:rsidRPr="000431DF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t>.</w:t>
      </w:r>
    </w:p>
    <w:p w:rsidR="00D53C92" w:rsidRDefault="00D53C9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</w:pPr>
    </w:p>
    <w:p w:rsidR="00D53C92" w:rsidRDefault="00D53C9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7"/>
        <w:gridCol w:w="2083"/>
      </w:tblGrid>
      <w:tr w:rsidR="00D53C92" w:rsidRPr="00BE420F" w:rsidTr="005B17A2">
        <w:trPr>
          <w:trHeight w:val="514"/>
          <w:jc w:val="center"/>
        </w:trPr>
        <w:tc>
          <w:tcPr>
            <w:tcW w:w="42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-CDOCKER interaction energy (kcal/mol)</w:t>
            </w:r>
          </w:p>
        </w:tc>
      </w:tr>
      <w:tr w:rsidR="00D53C92" w:rsidRPr="00BE420F" w:rsidTr="005B17A2">
        <w:trPr>
          <w:trHeight w:val="514"/>
          <w:jc w:val="center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Compounds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CBAD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Main protease (6LU7) </w:t>
            </w:r>
          </w:p>
        </w:tc>
      </w:tr>
      <w:tr w:rsidR="00D53C92" w:rsidRPr="00BE420F" w:rsidTr="005B17A2">
        <w:trPr>
          <w:trHeight w:val="514"/>
          <w:jc w:val="center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Olaparib 1826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8.89</w:t>
            </w:r>
          </w:p>
        </w:tc>
      </w:tr>
      <w:tr w:rsidR="00D53C92" w:rsidRPr="00BE420F" w:rsidTr="005B17A2">
        <w:trPr>
          <w:trHeight w:val="514"/>
          <w:jc w:val="center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Olaparib 1885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7.51</w:t>
            </w:r>
          </w:p>
        </w:tc>
      </w:tr>
      <w:tr w:rsidR="00D53C92" w:rsidRPr="00BE420F" w:rsidTr="005B17A2">
        <w:trPr>
          <w:trHeight w:val="514"/>
          <w:jc w:val="center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Rucaparib 184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8.80</w:t>
            </w:r>
          </w:p>
        </w:tc>
      </w:tr>
      <w:tr w:rsidR="00D53C92" w:rsidRPr="00BE420F" w:rsidTr="005B17A2">
        <w:trPr>
          <w:trHeight w:val="514"/>
          <w:jc w:val="center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Olaparib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0.38</w:t>
            </w:r>
          </w:p>
        </w:tc>
      </w:tr>
      <w:tr w:rsidR="00D53C92" w:rsidRPr="00BE420F" w:rsidTr="005B17A2">
        <w:trPr>
          <w:trHeight w:val="514"/>
          <w:jc w:val="center"/>
        </w:trPr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Rucaparib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CCC"/>
            <w:tcMar>
              <w:top w:w="15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:rsidR="00D53C92" w:rsidRPr="00BE420F" w:rsidRDefault="00D53C92" w:rsidP="005B17A2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42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54.15</w:t>
            </w:r>
          </w:p>
        </w:tc>
      </w:tr>
    </w:tbl>
    <w:p w:rsidR="00D53C92" w:rsidRDefault="00D53C92"/>
    <w:sectPr w:rsidR="00D53C9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13F"/>
    <w:rsid w:val="004D4C39"/>
    <w:rsid w:val="00785DC9"/>
    <w:rsid w:val="00A04027"/>
    <w:rsid w:val="00D4113F"/>
    <w:rsid w:val="00D53C92"/>
    <w:rsid w:val="00ED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703F0-7C25-4984-AF87-5A7C6794F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1-06T06:25:00Z</dcterms:created>
  <dcterms:modified xsi:type="dcterms:W3CDTF">2023-02-27T16:36:00Z</dcterms:modified>
</cp:coreProperties>
</file>